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FED" w:rsidRPr="00F90CC8" w:rsidRDefault="006E42E0" w:rsidP="000E4FED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F90CC8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Supplementary Figure S1</w:t>
      </w:r>
      <w:r w:rsidR="000E4FED" w:rsidRPr="00F90CC8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. Kcockdown of NRF2 via siRNA decreases the self-renewal </w:t>
      </w:r>
      <w:r w:rsidR="00187B94" w:rsidRPr="00F90CC8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capacity,</w:t>
      </w:r>
      <w:r w:rsidR="000E4FED" w:rsidRPr="00F90CC8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 osteogenic differentiation </w:t>
      </w:r>
      <w:r w:rsidR="00187B94" w:rsidRPr="00F90CC8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and mRNA level of </w:t>
      </w:r>
      <w:r w:rsidR="00187B94" w:rsidRPr="00F90CC8">
        <w:rPr>
          <w:rFonts w:ascii="Times New Roman" w:eastAsia="맑은 고딕" w:hAnsi="Times New Roman" w:cs="Times New Roman" w:hint="eastAsia"/>
          <w:b/>
          <w:i/>
          <w:color w:val="000000" w:themeColor="text1"/>
          <w:sz w:val="24"/>
          <w:szCs w:val="24"/>
        </w:rPr>
        <w:t>SIRT1</w:t>
      </w:r>
      <w:r w:rsidR="00187B94" w:rsidRPr="00F90CC8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88601D" w:rsidRPr="00F90CC8" w:rsidRDefault="00390DB2" w:rsidP="00390DB2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(A) The mRNA expression levels of </w:t>
      </w:r>
      <w:r w:rsidRPr="00F90CC8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</w:rPr>
        <w:t>NRF2</w:t>
      </w:r>
      <w:r w:rsidRPr="00F90CC8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in NRF2-knockdown EP-MSCs via siRNA were analyze</w:t>
      </w:r>
      <w:bookmarkStart w:id="0" w:name="_GoBack"/>
      <w:bookmarkEnd w:id="0"/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d by </w:t>
      </w:r>
      <w:r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qRT-PCR</w:t>
      </w: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(</w:t>
      </w: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B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) NRF2-knockdown EP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MSCs (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1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×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10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cells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per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ell in 1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00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mm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dishe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s) were incubated in 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basal growth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medium for 1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2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days.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The colony-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forming abilities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were 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assessed via CV staining</w:t>
      </w: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. (C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) NRF2-Knockdown EP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MSCs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8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×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10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cells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per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ell in 12-well plates)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ere incubated in osteogenic medium for 10 days. Alizarin red S staining was performed to detect mineral</w:t>
      </w:r>
      <w:r w:rsidR="00BF433F"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433F"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deposition at day 10.</w:t>
      </w: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*, p &lt; </w:t>
      </w:r>
      <w:r w:rsidRPr="00F90CC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0</w:t>
      </w:r>
      <w:r w:rsidRPr="00F90CC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05 compared with control MSCs.</w:t>
      </w:r>
    </w:p>
    <w:sectPr w:rsidR="0088601D" w:rsidRPr="00F90CC8" w:rsidSect="00C84B13">
      <w:footerReference w:type="default" r:id="rId7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43F" w:rsidRDefault="009D343F">
      <w:pPr>
        <w:spacing w:after="0" w:line="240" w:lineRule="auto"/>
      </w:pPr>
      <w:r>
        <w:separator/>
      </w:r>
    </w:p>
  </w:endnote>
  <w:endnote w:type="continuationSeparator" w:id="0">
    <w:p w:rsidR="009D343F" w:rsidRDefault="009D3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878719"/>
      <w:docPartObj>
        <w:docPartGallery w:val="Page Numbers (Bottom of Page)"/>
        <w:docPartUnique/>
      </w:docPartObj>
    </w:sdtPr>
    <w:sdtEndPr/>
    <w:sdtContent>
      <w:p w:rsidR="008265F7" w:rsidRDefault="0052535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0CC8" w:rsidRPr="00F90CC8">
          <w:rPr>
            <w:noProof/>
            <w:lang w:val="ko-KR"/>
          </w:rPr>
          <w:t>1</w:t>
        </w:r>
        <w:r>
          <w:fldChar w:fldCharType="end"/>
        </w:r>
      </w:p>
    </w:sdtContent>
  </w:sdt>
  <w:p w:rsidR="008265F7" w:rsidRDefault="009D343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43F" w:rsidRDefault="009D343F">
      <w:pPr>
        <w:spacing w:after="0" w:line="240" w:lineRule="auto"/>
      </w:pPr>
      <w:r>
        <w:separator/>
      </w:r>
    </w:p>
  </w:footnote>
  <w:footnote w:type="continuationSeparator" w:id="0">
    <w:p w:rsidR="009D343F" w:rsidRDefault="009D3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17"/>
    <w:rsid w:val="00070A17"/>
    <w:rsid w:val="000E4FED"/>
    <w:rsid w:val="00187B94"/>
    <w:rsid w:val="00390DB2"/>
    <w:rsid w:val="004442E6"/>
    <w:rsid w:val="00525358"/>
    <w:rsid w:val="006E42E0"/>
    <w:rsid w:val="00796676"/>
    <w:rsid w:val="0088601D"/>
    <w:rsid w:val="00931BA1"/>
    <w:rsid w:val="009D343F"/>
    <w:rsid w:val="00A74EBC"/>
    <w:rsid w:val="00BF433F"/>
    <w:rsid w:val="00CB2B8B"/>
    <w:rsid w:val="00DD5936"/>
    <w:rsid w:val="00E84964"/>
    <w:rsid w:val="00F9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A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70A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70A17"/>
  </w:style>
  <w:style w:type="paragraph" w:styleId="a4">
    <w:name w:val="List Paragraph"/>
    <w:basedOn w:val="a"/>
    <w:uiPriority w:val="34"/>
    <w:qFormat/>
    <w:rsid w:val="00BF433F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6E42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E42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A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70A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70A17"/>
  </w:style>
  <w:style w:type="paragraph" w:styleId="a4">
    <w:name w:val="List Paragraph"/>
    <w:basedOn w:val="a"/>
    <w:uiPriority w:val="34"/>
    <w:qFormat/>
    <w:rsid w:val="00BF433F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6E42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E4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유림</dc:creator>
  <cp:lastModifiedBy>최유림</cp:lastModifiedBy>
  <cp:revision>11</cp:revision>
  <dcterms:created xsi:type="dcterms:W3CDTF">2015-11-02T10:06:00Z</dcterms:created>
  <dcterms:modified xsi:type="dcterms:W3CDTF">2015-11-18T07:39:00Z</dcterms:modified>
</cp:coreProperties>
</file>